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E6CFE" w14:textId="0F9D1EE9" w:rsidR="00E213EF" w:rsidRPr="006B7001" w:rsidRDefault="00E213EF" w:rsidP="00E213EF">
      <w:pPr>
        <w:rPr>
          <w:rFonts w:ascii="Times New Roman" w:hAnsi="Times New Roman" w:cs="Times New Roman"/>
        </w:rPr>
      </w:pPr>
      <w:bookmarkStart w:id="0" w:name="_Toc485895904"/>
      <w:r w:rsidRPr="006B7001">
        <w:rPr>
          <w:rStyle w:val="Heading2Char"/>
          <w:rFonts w:ascii="Times New Roman" w:hAnsi="Times New Roman" w:cs="Times New Roman"/>
        </w:rPr>
        <w:t>Supplementary Table</w:t>
      </w:r>
      <w:bookmarkEnd w:id="0"/>
      <w:r w:rsidR="006B7001">
        <w:rPr>
          <w:rStyle w:val="Heading2Char"/>
          <w:rFonts w:ascii="Times New Roman" w:hAnsi="Times New Roman" w:cs="Times New Roman"/>
        </w:rPr>
        <w:t xml:space="preserve"> </w:t>
      </w:r>
      <w:r w:rsidR="00E04DF1">
        <w:rPr>
          <w:rStyle w:val="Heading2Char"/>
          <w:rFonts w:ascii="Times New Roman" w:hAnsi="Times New Roman" w:cs="Times New Roman"/>
        </w:rPr>
        <w:t>S</w:t>
      </w:r>
      <w:r w:rsidR="006B7001">
        <w:rPr>
          <w:rStyle w:val="Heading2Char"/>
          <w:rFonts w:ascii="Times New Roman" w:hAnsi="Times New Roman" w:cs="Times New Roman"/>
        </w:rPr>
        <w:t>1</w:t>
      </w:r>
      <w:r w:rsidRPr="006B7001">
        <w:rPr>
          <w:rStyle w:val="Heading2Char"/>
          <w:rFonts w:ascii="Times New Roman" w:hAnsi="Times New Roman" w:cs="Times New Roman"/>
        </w:rPr>
        <w:t>:</w:t>
      </w:r>
      <w:r w:rsidRPr="006B7001">
        <w:rPr>
          <w:rFonts w:ascii="Times New Roman" w:hAnsi="Times New Roman" w:cs="Times New Roman"/>
        </w:rPr>
        <w:t xml:space="preserve"> Nutritional composition of diets</w:t>
      </w:r>
    </w:p>
    <w:p w14:paraId="50BCD21B" w14:textId="77777777" w:rsidR="00E213EF" w:rsidRPr="006B7001" w:rsidRDefault="00E213EF" w:rsidP="00E213EF">
      <w:pPr>
        <w:rPr>
          <w:rFonts w:ascii="Times New Roman" w:hAnsi="Times New Roman" w:cs="Times New Roman"/>
        </w:rPr>
      </w:pPr>
    </w:p>
    <w:tbl>
      <w:tblPr>
        <w:tblStyle w:val="ListTable1Light1"/>
        <w:tblW w:w="0" w:type="auto"/>
        <w:jc w:val="center"/>
        <w:tblLook w:val="04A0" w:firstRow="1" w:lastRow="0" w:firstColumn="1" w:lastColumn="0" w:noHBand="0" w:noVBand="1"/>
      </w:tblPr>
      <w:tblGrid>
        <w:gridCol w:w="1511"/>
        <w:gridCol w:w="711"/>
        <w:gridCol w:w="610"/>
        <w:gridCol w:w="621"/>
        <w:gridCol w:w="716"/>
      </w:tblGrid>
      <w:tr w:rsidR="00E213EF" w:rsidRPr="006B7001" w14:paraId="3B80BF9D" w14:textId="77777777" w:rsidTr="00E213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14:paraId="7578456E" w14:textId="77777777" w:rsidR="00E213EF" w:rsidRPr="006B7001" w:rsidRDefault="00E213EF" w:rsidP="00BD08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220C8227" w14:textId="77777777" w:rsidR="00E213EF" w:rsidRPr="006B7001" w:rsidRDefault="00E213EF" w:rsidP="00BD08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54E9C8F1" w14:textId="77777777" w:rsidR="00E213EF" w:rsidRPr="006B7001" w:rsidRDefault="00E213EF" w:rsidP="00BD08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sz w:val="18"/>
                <w:szCs w:val="18"/>
              </w:rPr>
              <w:t xml:space="preserve">     HF/</w:t>
            </w:r>
            <w:proofErr w:type="spellStart"/>
            <w:r w:rsidRPr="006B7001">
              <w:rPr>
                <w:rFonts w:ascii="Times New Roman" w:hAnsi="Times New Roman" w:cs="Times New Roman"/>
                <w:sz w:val="18"/>
                <w:szCs w:val="18"/>
              </w:rPr>
              <w:t>HFr</w:t>
            </w:r>
            <w:proofErr w:type="spellEnd"/>
          </w:p>
        </w:tc>
      </w:tr>
      <w:tr w:rsidR="00E213EF" w:rsidRPr="006B7001" w14:paraId="123BF32A" w14:textId="77777777" w:rsidTr="00E2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543C8BE" w14:textId="77777777" w:rsidR="00E213EF" w:rsidRPr="006B7001" w:rsidRDefault="00E213EF" w:rsidP="00BD08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47911A5" w14:textId="77777777" w:rsidR="00E213EF" w:rsidRPr="006B7001" w:rsidRDefault="00E213EF" w:rsidP="00BD0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3A69AA4" w14:textId="77777777" w:rsidR="00E213EF" w:rsidRPr="006B7001" w:rsidRDefault="00E213EF" w:rsidP="00BD0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13EF" w:rsidRPr="006B7001" w14:paraId="390330AD" w14:textId="77777777" w:rsidTr="00E213EF">
        <w:trPr>
          <w:trHeight w:hRule="exact"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20EC46EF" w14:textId="77777777" w:rsidR="00E213EF" w:rsidRPr="006B7001" w:rsidRDefault="00E213EF" w:rsidP="00BD0810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6A0CE7" w14:textId="77777777" w:rsidR="00E213EF" w:rsidRPr="006B7001" w:rsidRDefault="00E213EF" w:rsidP="00BD08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7DB7BC" w14:textId="77777777" w:rsidR="00E213EF" w:rsidRPr="006B7001" w:rsidRDefault="00E213EF" w:rsidP="00BD08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FE7B85" w14:textId="77777777" w:rsidR="00E213EF" w:rsidRPr="006B7001" w:rsidRDefault="00E213EF" w:rsidP="00BD08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D55716" w14:textId="77777777" w:rsidR="00E213EF" w:rsidRPr="006B7001" w:rsidRDefault="00E213EF" w:rsidP="00BD08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es-ES"/>
              </w:rPr>
            </w:pPr>
          </w:p>
        </w:tc>
      </w:tr>
      <w:tr w:rsidR="00E213EF" w:rsidRPr="006B7001" w14:paraId="47749E26" w14:textId="77777777" w:rsidTr="00E2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A6F22FB" w14:textId="77777777" w:rsidR="00E213EF" w:rsidRPr="006B7001" w:rsidRDefault="00E213EF" w:rsidP="00BD081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  <w:t>Macronutrients</w:t>
            </w:r>
          </w:p>
        </w:tc>
        <w:tc>
          <w:tcPr>
            <w:tcW w:w="0" w:type="auto"/>
            <w:shd w:val="clear" w:color="auto" w:fill="auto"/>
          </w:tcPr>
          <w:p w14:paraId="249DD1A0" w14:textId="77777777" w:rsidR="00E213EF" w:rsidRPr="006B7001" w:rsidRDefault="00E213EF" w:rsidP="00BD0810">
            <w:pPr>
              <w:ind w:right="-2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es-ES"/>
              </w:rPr>
              <w:t>gm%</w:t>
            </w:r>
          </w:p>
        </w:tc>
        <w:tc>
          <w:tcPr>
            <w:tcW w:w="0" w:type="auto"/>
            <w:shd w:val="clear" w:color="auto" w:fill="auto"/>
          </w:tcPr>
          <w:p w14:paraId="557FA3D1" w14:textId="77777777" w:rsidR="00E213EF" w:rsidRPr="006B7001" w:rsidRDefault="00E213EF" w:rsidP="00BD0810">
            <w:pPr>
              <w:ind w:left="-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es-ES"/>
              </w:rPr>
              <w:t>kcal%</w:t>
            </w:r>
          </w:p>
        </w:tc>
        <w:tc>
          <w:tcPr>
            <w:tcW w:w="0" w:type="auto"/>
            <w:shd w:val="clear" w:color="auto" w:fill="auto"/>
          </w:tcPr>
          <w:p w14:paraId="1CBC67B6" w14:textId="77777777" w:rsidR="00E213EF" w:rsidRPr="006B7001" w:rsidRDefault="00E213EF" w:rsidP="00BD0810">
            <w:pPr>
              <w:spacing w:line="276" w:lineRule="auto"/>
              <w:ind w:right="-2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es-ES"/>
              </w:rPr>
              <w:t>gm%</w:t>
            </w:r>
          </w:p>
        </w:tc>
        <w:tc>
          <w:tcPr>
            <w:tcW w:w="0" w:type="auto"/>
            <w:shd w:val="clear" w:color="auto" w:fill="auto"/>
          </w:tcPr>
          <w:p w14:paraId="02E38258" w14:textId="77777777" w:rsidR="00E213EF" w:rsidRPr="006B7001" w:rsidRDefault="00E213EF" w:rsidP="00BD0810">
            <w:pPr>
              <w:spacing w:line="276" w:lineRule="auto"/>
              <w:ind w:lef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es-ES"/>
              </w:rPr>
              <w:t>kcal%</w:t>
            </w:r>
          </w:p>
        </w:tc>
      </w:tr>
      <w:tr w:rsidR="00E213EF" w:rsidRPr="006B7001" w14:paraId="6032CCC8" w14:textId="77777777" w:rsidTr="00E213E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FE3E4C1" w14:textId="77777777" w:rsidR="00E213EF" w:rsidRPr="006B7001" w:rsidRDefault="00E213EF" w:rsidP="00BD0810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b w:val="0"/>
                <w:sz w:val="18"/>
                <w:szCs w:val="18"/>
                <w:lang w:eastAsia="es-ES"/>
              </w:rPr>
              <w:t>Proteins</w:t>
            </w:r>
          </w:p>
        </w:tc>
        <w:tc>
          <w:tcPr>
            <w:tcW w:w="0" w:type="auto"/>
            <w:shd w:val="clear" w:color="auto" w:fill="auto"/>
          </w:tcPr>
          <w:p w14:paraId="44CBAEDB" w14:textId="77777777" w:rsidR="00E213EF" w:rsidRPr="006B7001" w:rsidRDefault="00E213EF" w:rsidP="00BD0810">
            <w:pPr>
              <w:ind w:right="-2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54FFF33B" w14:textId="77777777" w:rsidR="00E213EF" w:rsidRPr="006B7001" w:rsidRDefault="00E213EF" w:rsidP="00BD0810">
            <w:pPr>
              <w:ind w:left="-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7A22F8F2" w14:textId="77777777" w:rsidR="00E213EF" w:rsidRPr="006B7001" w:rsidRDefault="00E213EF" w:rsidP="00BD0810">
            <w:pPr>
              <w:spacing w:line="276" w:lineRule="auto"/>
              <w:ind w:right="-2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2AB545F0" w14:textId="77777777" w:rsidR="00E213EF" w:rsidRPr="006B7001" w:rsidRDefault="00E213EF" w:rsidP="00BD0810">
            <w:pPr>
              <w:spacing w:line="276" w:lineRule="auto"/>
              <w:ind w:lef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  <w:t>20</w:t>
            </w:r>
          </w:p>
        </w:tc>
      </w:tr>
      <w:tr w:rsidR="00E213EF" w:rsidRPr="006B7001" w14:paraId="1C7A1874" w14:textId="77777777" w:rsidTr="00E2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7E6FC23" w14:textId="77777777" w:rsidR="00E213EF" w:rsidRPr="006B7001" w:rsidRDefault="00E213EF" w:rsidP="00BD0810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b w:val="0"/>
                <w:sz w:val="18"/>
                <w:szCs w:val="18"/>
                <w:lang w:eastAsia="es-ES"/>
              </w:rPr>
              <w:t>Carbohydrates</w:t>
            </w:r>
          </w:p>
        </w:tc>
        <w:tc>
          <w:tcPr>
            <w:tcW w:w="0" w:type="auto"/>
            <w:shd w:val="clear" w:color="auto" w:fill="auto"/>
          </w:tcPr>
          <w:p w14:paraId="13637846" w14:textId="77777777" w:rsidR="00E213EF" w:rsidRPr="006B7001" w:rsidRDefault="00E213EF" w:rsidP="00BD0810">
            <w:pPr>
              <w:ind w:right="-2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0" w:type="auto"/>
            <w:shd w:val="clear" w:color="auto" w:fill="auto"/>
          </w:tcPr>
          <w:p w14:paraId="6A09D9B0" w14:textId="77777777" w:rsidR="00E213EF" w:rsidRPr="006B7001" w:rsidRDefault="00E213EF" w:rsidP="00BD0810">
            <w:pPr>
              <w:ind w:left="-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0" w:type="auto"/>
            <w:shd w:val="clear" w:color="auto" w:fill="auto"/>
          </w:tcPr>
          <w:p w14:paraId="16F120FD" w14:textId="77777777" w:rsidR="00E213EF" w:rsidRPr="006B7001" w:rsidRDefault="00E213EF" w:rsidP="00BD0810">
            <w:pPr>
              <w:spacing w:line="276" w:lineRule="auto"/>
              <w:ind w:right="-2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  <w:t>41</w:t>
            </w:r>
          </w:p>
        </w:tc>
        <w:tc>
          <w:tcPr>
            <w:tcW w:w="0" w:type="auto"/>
            <w:shd w:val="clear" w:color="auto" w:fill="auto"/>
          </w:tcPr>
          <w:p w14:paraId="3B8B3A8A" w14:textId="77777777" w:rsidR="00E213EF" w:rsidRPr="006B7001" w:rsidRDefault="00E213EF" w:rsidP="00BD0810">
            <w:pPr>
              <w:spacing w:line="276" w:lineRule="auto"/>
              <w:ind w:lef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  <w:t>35</w:t>
            </w:r>
          </w:p>
        </w:tc>
      </w:tr>
      <w:tr w:rsidR="00E213EF" w:rsidRPr="006B7001" w14:paraId="58ED67F7" w14:textId="77777777" w:rsidTr="00E213E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308CB5F" w14:textId="77777777" w:rsidR="00E213EF" w:rsidRPr="006B7001" w:rsidRDefault="00E213EF" w:rsidP="00BD0810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b w:val="0"/>
                <w:sz w:val="18"/>
                <w:szCs w:val="18"/>
                <w:lang w:eastAsia="es-ES"/>
              </w:rPr>
              <w:t>Lipids</w:t>
            </w:r>
          </w:p>
        </w:tc>
        <w:tc>
          <w:tcPr>
            <w:tcW w:w="0" w:type="auto"/>
            <w:shd w:val="clear" w:color="auto" w:fill="auto"/>
          </w:tcPr>
          <w:p w14:paraId="536EBBF3" w14:textId="77777777" w:rsidR="00E213EF" w:rsidRPr="006B7001" w:rsidRDefault="00E213EF" w:rsidP="00BD0810">
            <w:pPr>
              <w:ind w:right="-2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5A2D3B35" w14:textId="77777777" w:rsidR="00E213EF" w:rsidRPr="006B7001" w:rsidRDefault="00E213EF" w:rsidP="00BD0810">
            <w:pPr>
              <w:ind w:left="-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1445499B" w14:textId="77777777" w:rsidR="00E213EF" w:rsidRPr="006B7001" w:rsidRDefault="00E213EF" w:rsidP="00BD0810">
            <w:pPr>
              <w:spacing w:line="276" w:lineRule="auto"/>
              <w:ind w:right="-2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4125819F" w14:textId="77777777" w:rsidR="00E213EF" w:rsidRPr="006B7001" w:rsidRDefault="00E213EF" w:rsidP="00BD0810">
            <w:pPr>
              <w:spacing w:line="276" w:lineRule="auto"/>
              <w:ind w:lef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  <w:t>45</w:t>
            </w:r>
          </w:p>
        </w:tc>
      </w:tr>
      <w:tr w:rsidR="00E213EF" w:rsidRPr="006B7001" w14:paraId="21EC74C3" w14:textId="77777777" w:rsidTr="00E2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6BA47BF" w14:textId="77777777" w:rsidR="00E213EF" w:rsidRPr="006B7001" w:rsidRDefault="00E213EF" w:rsidP="00BD0810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eastAsia="es-ES"/>
              </w:rPr>
            </w:pPr>
            <w:proofErr w:type="spellStart"/>
            <w:r w:rsidRPr="006B7001">
              <w:rPr>
                <w:rFonts w:ascii="Times New Roman" w:hAnsi="Times New Roman" w:cs="Times New Roman"/>
                <w:b w:val="0"/>
                <w:sz w:val="18"/>
                <w:szCs w:val="18"/>
                <w:lang w:eastAsia="es-ES"/>
              </w:rPr>
              <w:t>Fiber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35F3C22" w14:textId="77777777" w:rsidR="00E213EF" w:rsidRPr="006B7001" w:rsidRDefault="00E213EF" w:rsidP="00BD0810">
            <w:pPr>
              <w:ind w:right="-2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0792C4B7" w14:textId="77777777" w:rsidR="00E213EF" w:rsidRPr="006B7001" w:rsidRDefault="00E213EF" w:rsidP="00BD0810">
            <w:pPr>
              <w:ind w:left="-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24914439" w14:textId="77777777" w:rsidR="00E213EF" w:rsidRPr="006B7001" w:rsidRDefault="00E213EF" w:rsidP="00BD0810">
            <w:pPr>
              <w:spacing w:line="276" w:lineRule="auto"/>
              <w:ind w:right="-2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73F30AD5" w14:textId="77777777" w:rsidR="00E213EF" w:rsidRPr="006B7001" w:rsidRDefault="00E213EF" w:rsidP="00BD0810">
            <w:pPr>
              <w:spacing w:line="276" w:lineRule="auto"/>
              <w:ind w:lef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  <w:t>0</w:t>
            </w:r>
          </w:p>
        </w:tc>
      </w:tr>
      <w:tr w:rsidR="00E213EF" w:rsidRPr="006B7001" w14:paraId="21524B2E" w14:textId="77777777" w:rsidTr="00E213E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7481FD4" w14:textId="77777777" w:rsidR="00E213EF" w:rsidRPr="006B7001" w:rsidRDefault="00E213EF" w:rsidP="00BD0810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b w:val="0"/>
                <w:sz w:val="18"/>
                <w:szCs w:val="18"/>
                <w:lang w:eastAsia="es-ES"/>
              </w:rPr>
              <w:t>Total</w:t>
            </w:r>
          </w:p>
        </w:tc>
        <w:tc>
          <w:tcPr>
            <w:tcW w:w="0" w:type="auto"/>
            <w:shd w:val="clear" w:color="auto" w:fill="auto"/>
          </w:tcPr>
          <w:p w14:paraId="74F9CA53" w14:textId="77777777" w:rsidR="00E213EF" w:rsidRPr="006B7001" w:rsidRDefault="00E213EF" w:rsidP="00BD0810">
            <w:pPr>
              <w:ind w:right="-2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0" w:type="auto"/>
            <w:shd w:val="clear" w:color="auto" w:fill="auto"/>
          </w:tcPr>
          <w:p w14:paraId="2DD3C8D7" w14:textId="77777777" w:rsidR="00E213EF" w:rsidRPr="006B7001" w:rsidRDefault="00E213EF" w:rsidP="00BD0810">
            <w:pPr>
              <w:ind w:left="-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14:paraId="30CCAF28" w14:textId="77777777" w:rsidR="00E213EF" w:rsidRPr="006B7001" w:rsidRDefault="00E213EF" w:rsidP="00BD0810">
            <w:pPr>
              <w:spacing w:line="276" w:lineRule="auto"/>
              <w:ind w:right="-2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  <w:t>95</w:t>
            </w:r>
          </w:p>
        </w:tc>
        <w:tc>
          <w:tcPr>
            <w:tcW w:w="0" w:type="auto"/>
            <w:shd w:val="clear" w:color="auto" w:fill="auto"/>
          </w:tcPr>
          <w:p w14:paraId="37685D36" w14:textId="77777777" w:rsidR="00E213EF" w:rsidRPr="006B7001" w:rsidRDefault="00E213EF" w:rsidP="00BD0810">
            <w:pPr>
              <w:spacing w:line="276" w:lineRule="auto"/>
              <w:ind w:lef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  <w:t>100</w:t>
            </w:r>
          </w:p>
        </w:tc>
      </w:tr>
      <w:tr w:rsidR="00E213EF" w:rsidRPr="006B7001" w14:paraId="2A3E96CD" w14:textId="77777777" w:rsidTr="00E2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D1AE904" w14:textId="77777777" w:rsidR="00E213EF" w:rsidRPr="006B7001" w:rsidRDefault="00E213EF" w:rsidP="00BD081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b w:val="0"/>
                <w:sz w:val="18"/>
                <w:szCs w:val="18"/>
              </w:rPr>
              <w:t>Kcal</w:t>
            </w:r>
          </w:p>
        </w:tc>
        <w:tc>
          <w:tcPr>
            <w:tcW w:w="0" w:type="auto"/>
            <w:shd w:val="clear" w:color="auto" w:fill="auto"/>
          </w:tcPr>
          <w:p w14:paraId="3C6A3F55" w14:textId="77777777" w:rsidR="00E213EF" w:rsidRPr="006B7001" w:rsidRDefault="00E213EF" w:rsidP="00BD0810">
            <w:pPr>
              <w:ind w:right="-2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30C638A" w14:textId="77777777" w:rsidR="00E213EF" w:rsidRPr="006B7001" w:rsidRDefault="00E213EF" w:rsidP="00BD0810">
            <w:pPr>
              <w:ind w:left="-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0" w:type="auto"/>
            <w:shd w:val="clear" w:color="auto" w:fill="auto"/>
          </w:tcPr>
          <w:p w14:paraId="1D537FCC" w14:textId="77777777" w:rsidR="00E213EF" w:rsidRPr="006B7001" w:rsidRDefault="00E213EF" w:rsidP="00BD0810">
            <w:pPr>
              <w:spacing w:line="276" w:lineRule="auto"/>
              <w:ind w:right="-2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</w:tcPr>
          <w:p w14:paraId="275A86B5" w14:textId="77777777" w:rsidR="00E213EF" w:rsidRPr="006B7001" w:rsidRDefault="00E213EF" w:rsidP="00BD0810">
            <w:pPr>
              <w:spacing w:line="276" w:lineRule="auto"/>
              <w:ind w:lef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  <w:t>4.7</w:t>
            </w:r>
          </w:p>
        </w:tc>
      </w:tr>
      <w:tr w:rsidR="00E213EF" w:rsidRPr="006B7001" w14:paraId="60749E92" w14:textId="77777777" w:rsidTr="00E213EF">
        <w:trPr>
          <w:trHeight w:val="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E2BF57D" w14:textId="77777777" w:rsidR="00E213EF" w:rsidRPr="006B7001" w:rsidRDefault="00E213EF" w:rsidP="00BD08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7758D09" w14:textId="77777777" w:rsidR="00E213EF" w:rsidRPr="006B7001" w:rsidRDefault="00E213EF" w:rsidP="00BD0810">
            <w:pPr>
              <w:ind w:right="-2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3B056D4" w14:textId="77777777" w:rsidR="00E213EF" w:rsidRPr="006B7001" w:rsidRDefault="00E213EF" w:rsidP="00BD0810">
            <w:pPr>
              <w:ind w:left="-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EFFE493" w14:textId="77777777" w:rsidR="00E213EF" w:rsidRPr="006B7001" w:rsidRDefault="00E213EF" w:rsidP="00BD0810">
            <w:pPr>
              <w:spacing w:line="276" w:lineRule="auto"/>
              <w:ind w:right="-2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</w:tcPr>
          <w:p w14:paraId="09F0A1EA" w14:textId="77777777" w:rsidR="00E213EF" w:rsidRPr="006B7001" w:rsidRDefault="00E213EF" w:rsidP="00BD0810">
            <w:pPr>
              <w:spacing w:line="276" w:lineRule="auto"/>
              <w:ind w:lef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es-ES"/>
              </w:rPr>
            </w:pPr>
          </w:p>
        </w:tc>
      </w:tr>
      <w:tr w:rsidR="00E213EF" w:rsidRPr="006B7001" w14:paraId="513DDEDB" w14:textId="77777777" w:rsidTr="00E2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4F4255F" w14:textId="77777777" w:rsidR="00E213EF" w:rsidRPr="006B7001" w:rsidRDefault="00E213EF" w:rsidP="00BD0810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  <w:t>Ingredients</w:t>
            </w:r>
          </w:p>
        </w:tc>
        <w:tc>
          <w:tcPr>
            <w:tcW w:w="0" w:type="auto"/>
            <w:shd w:val="clear" w:color="auto" w:fill="auto"/>
          </w:tcPr>
          <w:p w14:paraId="554AA1A6" w14:textId="77777777" w:rsidR="00E213EF" w:rsidRPr="006B7001" w:rsidRDefault="00E213EF" w:rsidP="00BD0810">
            <w:pPr>
              <w:spacing w:line="276" w:lineRule="auto"/>
              <w:ind w:right="-2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es-ES"/>
              </w:rPr>
              <w:t>gm</w:t>
            </w:r>
          </w:p>
        </w:tc>
        <w:tc>
          <w:tcPr>
            <w:tcW w:w="0" w:type="auto"/>
            <w:shd w:val="clear" w:color="auto" w:fill="auto"/>
          </w:tcPr>
          <w:p w14:paraId="2B284C20" w14:textId="77777777" w:rsidR="00E213EF" w:rsidRPr="006B7001" w:rsidRDefault="00E213EF" w:rsidP="00BD0810">
            <w:pPr>
              <w:spacing w:line="276" w:lineRule="auto"/>
              <w:ind w:left="-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es-ES"/>
              </w:rPr>
              <w:t>kcal</w:t>
            </w:r>
          </w:p>
        </w:tc>
        <w:tc>
          <w:tcPr>
            <w:tcW w:w="0" w:type="auto"/>
            <w:shd w:val="clear" w:color="auto" w:fill="auto"/>
          </w:tcPr>
          <w:p w14:paraId="43FD33E7" w14:textId="77777777" w:rsidR="00E213EF" w:rsidRPr="006B7001" w:rsidRDefault="00E213EF" w:rsidP="00BD0810">
            <w:pPr>
              <w:spacing w:line="276" w:lineRule="auto"/>
              <w:ind w:right="-2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es-ES"/>
              </w:rPr>
              <w:t>gm</w:t>
            </w:r>
          </w:p>
        </w:tc>
        <w:tc>
          <w:tcPr>
            <w:tcW w:w="0" w:type="auto"/>
            <w:shd w:val="clear" w:color="auto" w:fill="auto"/>
          </w:tcPr>
          <w:p w14:paraId="63BCFB4F" w14:textId="77777777" w:rsidR="00E213EF" w:rsidRPr="006B7001" w:rsidRDefault="00E213EF" w:rsidP="00BD0810">
            <w:pPr>
              <w:spacing w:line="276" w:lineRule="auto"/>
              <w:ind w:lef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es-ES"/>
              </w:rPr>
              <w:t>kcal</w:t>
            </w:r>
          </w:p>
        </w:tc>
      </w:tr>
      <w:tr w:rsidR="00E213EF" w:rsidRPr="006B7001" w14:paraId="5A7B8842" w14:textId="77777777" w:rsidTr="00E213EF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D9B61BB" w14:textId="77777777" w:rsidR="00E213EF" w:rsidRPr="006B7001" w:rsidRDefault="00E213EF" w:rsidP="00BD08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D012B88" w14:textId="77777777" w:rsidR="00E213EF" w:rsidRPr="006B7001" w:rsidRDefault="00E213EF" w:rsidP="00BD0810">
            <w:pPr>
              <w:ind w:right="-2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0EFF021" w14:textId="77777777" w:rsidR="00E213EF" w:rsidRPr="006B7001" w:rsidRDefault="00E213EF" w:rsidP="00BD0810">
            <w:pPr>
              <w:ind w:left="-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FDBCECB" w14:textId="77777777" w:rsidR="00E213EF" w:rsidRPr="006B7001" w:rsidRDefault="00E213EF" w:rsidP="00BD0810">
            <w:pPr>
              <w:spacing w:line="276" w:lineRule="auto"/>
              <w:ind w:right="-2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</w:tcPr>
          <w:p w14:paraId="0E99336A" w14:textId="77777777" w:rsidR="00E213EF" w:rsidRPr="006B7001" w:rsidRDefault="00E213EF" w:rsidP="00BD0810">
            <w:pPr>
              <w:spacing w:line="276" w:lineRule="auto"/>
              <w:ind w:lef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es-ES"/>
              </w:rPr>
            </w:pPr>
          </w:p>
        </w:tc>
      </w:tr>
      <w:tr w:rsidR="00E213EF" w:rsidRPr="006B7001" w14:paraId="27D32B01" w14:textId="77777777" w:rsidTr="00E2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0272178" w14:textId="77777777" w:rsidR="00E213EF" w:rsidRPr="006B7001" w:rsidRDefault="00E213EF" w:rsidP="00BD081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b w:val="0"/>
                <w:sz w:val="18"/>
                <w:szCs w:val="18"/>
              </w:rPr>
              <w:t>Casein</w:t>
            </w:r>
          </w:p>
        </w:tc>
        <w:tc>
          <w:tcPr>
            <w:tcW w:w="0" w:type="auto"/>
            <w:shd w:val="clear" w:color="auto" w:fill="auto"/>
          </w:tcPr>
          <w:p w14:paraId="083BDC1A" w14:textId="77777777" w:rsidR="00E213EF" w:rsidRPr="006B7001" w:rsidRDefault="00E213EF" w:rsidP="00BD0810">
            <w:pPr>
              <w:ind w:right="-2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</w:tcPr>
          <w:p w14:paraId="7B778D4F" w14:textId="77777777" w:rsidR="00E213EF" w:rsidRPr="006B7001" w:rsidRDefault="00E213EF" w:rsidP="00BD0810">
            <w:pPr>
              <w:ind w:left="-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sz w:val="18"/>
                <w:szCs w:val="18"/>
              </w:rPr>
              <w:t>800</w:t>
            </w:r>
          </w:p>
        </w:tc>
        <w:tc>
          <w:tcPr>
            <w:tcW w:w="0" w:type="auto"/>
            <w:shd w:val="clear" w:color="auto" w:fill="auto"/>
          </w:tcPr>
          <w:p w14:paraId="347514EC" w14:textId="77777777" w:rsidR="00E213EF" w:rsidRPr="006B7001" w:rsidRDefault="00E213EF" w:rsidP="00BD0810">
            <w:pPr>
              <w:spacing w:line="276" w:lineRule="auto"/>
              <w:ind w:right="-2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  <w:t>200</w:t>
            </w:r>
          </w:p>
        </w:tc>
        <w:tc>
          <w:tcPr>
            <w:tcW w:w="0" w:type="auto"/>
            <w:shd w:val="clear" w:color="auto" w:fill="auto"/>
          </w:tcPr>
          <w:p w14:paraId="0AB07A14" w14:textId="77777777" w:rsidR="00E213EF" w:rsidRPr="006B7001" w:rsidRDefault="00E213EF" w:rsidP="00BD0810">
            <w:pPr>
              <w:spacing w:line="276" w:lineRule="auto"/>
              <w:ind w:lef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  <w:t>800</w:t>
            </w:r>
          </w:p>
        </w:tc>
      </w:tr>
      <w:tr w:rsidR="00E213EF" w:rsidRPr="006B7001" w14:paraId="0145E940" w14:textId="77777777" w:rsidTr="00E213E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B258FEA" w14:textId="77777777" w:rsidR="00E213EF" w:rsidRPr="006B7001" w:rsidRDefault="00E213EF" w:rsidP="00BD081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b w:val="0"/>
                <w:sz w:val="18"/>
                <w:szCs w:val="18"/>
              </w:rPr>
              <w:t>L-cystine</w:t>
            </w:r>
          </w:p>
        </w:tc>
        <w:tc>
          <w:tcPr>
            <w:tcW w:w="0" w:type="auto"/>
            <w:shd w:val="clear" w:color="auto" w:fill="auto"/>
          </w:tcPr>
          <w:p w14:paraId="1B0EF9F3" w14:textId="77777777" w:rsidR="00E213EF" w:rsidRPr="006B7001" w:rsidRDefault="00E213EF" w:rsidP="00BD0810">
            <w:pPr>
              <w:ind w:right="-2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28978F29" w14:textId="77777777" w:rsidR="00E213EF" w:rsidRPr="006B7001" w:rsidRDefault="00E213EF" w:rsidP="00BD0810">
            <w:pPr>
              <w:ind w:left="-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595BCDFE" w14:textId="77777777" w:rsidR="00E213EF" w:rsidRPr="006B7001" w:rsidRDefault="00E213EF" w:rsidP="00BD0810">
            <w:pPr>
              <w:spacing w:line="276" w:lineRule="auto"/>
              <w:ind w:right="-2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31FA68A9" w14:textId="77777777" w:rsidR="00E213EF" w:rsidRPr="006B7001" w:rsidRDefault="00E213EF" w:rsidP="00BD0810">
            <w:pPr>
              <w:spacing w:line="276" w:lineRule="auto"/>
              <w:ind w:lef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  <w:t>12</w:t>
            </w:r>
          </w:p>
        </w:tc>
      </w:tr>
      <w:tr w:rsidR="00E213EF" w:rsidRPr="006B7001" w14:paraId="50E793DC" w14:textId="77777777" w:rsidTr="00E2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211E203" w14:textId="77777777" w:rsidR="00E213EF" w:rsidRPr="006B7001" w:rsidRDefault="00E213EF" w:rsidP="00BD081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b w:val="0"/>
                <w:sz w:val="18"/>
                <w:szCs w:val="18"/>
              </w:rPr>
              <w:t>Corn Starch</w:t>
            </w:r>
          </w:p>
        </w:tc>
        <w:tc>
          <w:tcPr>
            <w:tcW w:w="0" w:type="auto"/>
            <w:shd w:val="clear" w:color="auto" w:fill="auto"/>
          </w:tcPr>
          <w:p w14:paraId="33187BE9" w14:textId="77777777" w:rsidR="00E213EF" w:rsidRPr="006B7001" w:rsidRDefault="00E213EF" w:rsidP="00BD0810">
            <w:pPr>
              <w:ind w:right="-2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sz w:val="18"/>
                <w:szCs w:val="18"/>
              </w:rPr>
              <w:t>550</w:t>
            </w:r>
          </w:p>
        </w:tc>
        <w:tc>
          <w:tcPr>
            <w:tcW w:w="0" w:type="auto"/>
            <w:shd w:val="clear" w:color="auto" w:fill="auto"/>
          </w:tcPr>
          <w:p w14:paraId="4D567189" w14:textId="77777777" w:rsidR="00E213EF" w:rsidRPr="006B7001" w:rsidRDefault="00E213EF" w:rsidP="00BD0810">
            <w:pPr>
              <w:ind w:left="-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sz w:val="18"/>
                <w:szCs w:val="18"/>
              </w:rPr>
              <w:t>2200</w:t>
            </w:r>
          </w:p>
        </w:tc>
        <w:tc>
          <w:tcPr>
            <w:tcW w:w="0" w:type="auto"/>
            <w:shd w:val="clear" w:color="auto" w:fill="auto"/>
          </w:tcPr>
          <w:p w14:paraId="084E7116" w14:textId="77777777" w:rsidR="00E213EF" w:rsidRPr="006B7001" w:rsidRDefault="00E213EF" w:rsidP="00BD0810">
            <w:pPr>
              <w:spacing w:line="276" w:lineRule="auto"/>
              <w:ind w:right="-2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4550413" w14:textId="77777777" w:rsidR="00E213EF" w:rsidRPr="006B7001" w:rsidRDefault="00E213EF" w:rsidP="00BD0810">
            <w:pPr>
              <w:spacing w:line="276" w:lineRule="auto"/>
              <w:ind w:lef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  <w:t>0</w:t>
            </w:r>
          </w:p>
        </w:tc>
      </w:tr>
      <w:tr w:rsidR="00E213EF" w:rsidRPr="006B7001" w14:paraId="2EC7CBAD" w14:textId="77777777" w:rsidTr="00E213E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F205289" w14:textId="77777777" w:rsidR="00E213EF" w:rsidRPr="006B7001" w:rsidRDefault="00E213EF" w:rsidP="00BD081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b w:val="0"/>
                <w:sz w:val="18"/>
                <w:szCs w:val="18"/>
              </w:rPr>
              <w:t>Maltodextrin</w:t>
            </w:r>
          </w:p>
        </w:tc>
        <w:tc>
          <w:tcPr>
            <w:tcW w:w="0" w:type="auto"/>
            <w:shd w:val="clear" w:color="auto" w:fill="auto"/>
          </w:tcPr>
          <w:p w14:paraId="760B3605" w14:textId="77777777" w:rsidR="00E213EF" w:rsidRPr="006B7001" w:rsidRDefault="00E213EF" w:rsidP="00BD0810">
            <w:pPr>
              <w:ind w:right="-2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0" w:type="auto"/>
            <w:shd w:val="clear" w:color="auto" w:fill="auto"/>
          </w:tcPr>
          <w:p w14:paraId="27245F5F" w14:textId="77777777" w:rsidR="00E213EF" w:rsidRPr="006B7001" w:rsidRDefault="00E213EF" w:rsidP="00BD0810">
            <w:pPr>
              <w:ind w:left="-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sz w:val="18"/>
                <w:szCs w:val="18"/>
              </w:rPr>
              <w:t>600</w:t>
            </w:r>
          </w:p>
        </w:tc>
        <w:tc>
          <w:tcPr>
            <w:tcW w:w="0" w:type="auto"/>
            <w:shd w:val="clear" w:color="auto" w:fill="auto"/>
          </w:tcPr>
          <w:p w14:paraId="396B753C" w14:textId="77777777" w:rsidR="00E213EF" w:rsidRPr="006B7001" w:rsidRDefault="00E213EF" w:rsidP="00BD0810">
            <w:pPr>
              <w:spacing w:line="276" w:lineRule="auto"/>
              <w:ind w:right="-2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14:paraId="6A7D61B3" w14:textId="77777777" w:rsidR="00E213EF" w:rsidRPr="006B7001" w:rsidRDefault="00E213EF" w:rsidP="00BD0810">
            <w:pPr>
              <w:spacing w:line="276" w:lineRule="auto"/>
              <w:ind w:lef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  <w:t>400</w:t>
            </w:r>
          </w:p>
        </w:tc>
      </w:tr>
      <w:tr w:rsidR="00E213EF" w:rsidRPr="006B7001" w14:paraId="1FA911C1" w14:textId="77777777" w:rsidTr="00E2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1DD7FFE" w14:textId="77777777" w:rsidR="00E213EF" w:rsidRPr="006B7001" w:rsidRDefault="00E213EF" w:rsidP="00BD081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b w:val="0"/>
                <w:sz w:val="18"/>
                <w:szCs w:val="18"/>
              </w:rPr>
              <w:t>Fructose</w:t>
            </w:r>
          </w:p>
        </w:tc>
        <w:tc>
          <w:tcPr>
            <w:tcW w:w="0" w:type="auto"/>
            <w:shd w:val="clear" w:color="auto" w:fill="auto"/>
          </w:tcPr>
          <w:p w14:paraId="69840C70" w14:textId="77777777" w:rsidR="00E213EF" w:rsidRPr="006B7001" w:rsidRDefault="00E213EF" w:rsidP="00BD0810">
            <w:pPr>
              <w:ind w:right="-2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9DE0460" w14:textId="77777777" w:rsidR="00E213EF" w:rsidRPr="006B7001" w:rsidRDefault="00E213EF" w:rsidP="00BD0810">
            <w:pPr>
              <w:ind w:left="-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255A88A1" w14:textId="77777777" w:rsidR="00E213EF" w:rsidRPr="006B7001" w:rsidRDefault="00E213EF" w:rsidP="00BD0810">
            <w:pPr>
              <w:spacing w:line="276" w:lineRule="auto"/>
              <w:ind w:right="-2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  <w:t>245</w:t>
            </w:r>
          </w:p>
        </w:tc>
        <w:tc>
          <w:tcPr>
            <w:tcW w:w="0" w:type="auto"/>
            <w:shd w:val="clear" w:color="auto" w:fill="auto"/>
          </w:tcPr>
          <w:p w14:paraId="1D385358" w14:textId="77777777" w:rsidR="00E213EF" w:rsidRPr="006B7001" w:rsidRDefault="00E213EF" w:rsidP="00BD0810">
            <w:pPr>
              <w:spacing w:line="276" w:lineRule="auto"/>
              <w:ind w:lef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  <w:t>982</w:t>
            </w:r>
          </w:p>
        </w:tc>
      </w:tr>
      <w:tr w:rsidR="00E213EF" w:rsidRPr="006B7001" w14:paraId="0C7DA36C" w14:textId="77777777" w:rsidTr="00E213E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41AD38F" w14:textId="77777777" w:rsidR="00E213EF" w:rsidRPr="006B7001" w:rsidRDefault="00E213EF" w:rsidP="00BD081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b w:val="0"/>
                <w:sz w:val="18"/>
                <w:szCs w:val="18"/>
              </w:rPr>
              <w:t>Cellulose</w:t>
            </w:r>
          </w:p>
        </w:tc>
        <w:tc>
          <w:tcPr>
            <w:tcW w:w="0" w:type="auto"/>
            <w:shd w:val="clear" w:color="auto" w:fill="auto"/>
          </w:tcPr>
          <w:p w14:paraId="0432E281" w14:textId="77777777" w:rsidR="00E213EF" w:rsidRPr="006B7001" w:rsidRDefault="00E213EF" w:rsidP="00BD0810">
            <w:pPr>
              <w:ind w:right="-2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14:paraId="2F282244" w14:textId="77777777" w:rsidR="00E213EF" w:rsidRPr="006B7001" w:rsidRDefault="00E213EF" w:rsidP="00BD0810">
            <w:pPr>
              <w:ind w:left="-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1B75568" w14:textId="77777777" w:rsidR="00E213EF" w:rsidRPr="006B7001" w:rsidRDefault="00E213EF" w:rsidP="00BD0810">
            <w:pPr>
              <w:spacing w:line="276" w:lineRule="auto"/>
              <w:ind w:right="-2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14:paraId="6154544A" w14:textId="77777777" w:rsidR="00E213EF" w:rsidRPr="006B7001" w:rsidRDefault="00E213EF" w:rsidP="00BD0810">
            <w:pPr>
              <w:spacing w:line="276" w:lineRule="auto"/>
              <w:ind w:lef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  <w:t>0</w:t>
            </w:r>
          </w:p>
        </w:tc>
      </w:tr>
      <w:tr w:rsidR="00E213EF" w:rsidRPr="006B7001" w14:paraId="1D650FF6" w14:textId="77777777" w:rsidTr="00E2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AF32254" w14:textId="77777777" w:rsidR="00E213EF" w:rsidRPr="006B7001" w:rsidRDefault="00E213EF" w:rsidP="00BD081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b w:val="0"/>
                <w:sz w:val="18"/>
                <w:szCs w:val="18"/>
              </w:rPr>
              <w:t>Soybean oil</w:t>
            </w:r>
          </w:p>
        </w:tc>
        <w:tc>
          <w:tcPr>
            <w:tcW w:w="0" w:type="auto"/>
            <w:shd w:val="clear" w:color="auto" w:fill="auto"/>
          </w:tcPr>
          <w:p w14:paraId="6C78BDEA" w14:textId="77777777" w:rsidR="00E213EF" w:rsidRPr="006B7001" w:rsidRDefault="00E213EF" w:rsidP="00BD0810">
            <w:pPr>
              <w:ind w:right="-2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14:paraId="6F1AAC32" w14:textId="77777777" w:rsidR="00E213EF" w:rsidRPr="006B7001" w:rsidRDefault="00E213EF" w:rsidP="00BD0810">
            <w:pPr>
              <w:ind w:left="-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0" w:type="auto"/>
            <w:shd w:val="clear" w:color="auto" w:fill="auto"/>
          </w:tcPr>
          <w:p w14:paraId="6D4CF378" w14:textId="77777777" w:rsidR="00E213EF" w:rsidRPr="006B7001" w:rsidRDefault="00E213EF" w:rsidP="00BD0810">
            <w:pPr>
              <w:spacing w:line="276" w:lineRule="auto"/>
              <w:ind w:right="-2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14:paraId="3C2545CB" w14:textId="77777777" w:rsidR="00E213EF" w:rsidRPr="006B7001" w:rsidRDefault="00E213EF" w:rsidP="00BD0810">
            <w:pPr>
              <w:spacing w:line="276" w:lineRule="auto"/>
              <w:ind w:lef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  <w:t>225</w:t>
            </w:r>
          </w:p>
        </w:tc>
      </w:tr>
      <w:tr w:rsidR="00E213EF" w:rsidRPr="006B7001" w14:paraId="3B140DF9" w14:textId="77777777" w:rsidTr="00E213E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922015F" w14:textId="77777777" w:rsidR="00E213EF" w:rsidRPr="006B7001" w:rsidRDefault="00E213EF" w:rsidP="00BD081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b w:val="0"/>
                <w:sz w:val="18"/>
                <w:szCs w:val="18"/>
              </w:rPr>
              <w:t>Lard</w:t>
            </w:r>
          </w:p>
        </w:tc>
        <w:tc>
          <w:tcPr>
            <w:tcW w:w="0" w:type="auto"/>
            <w:shd w:val="clear" w:color="auto" w:fill="auto"/>
          </w:tcPr>
          <w:p w14:paraId="389B6B69" w14:textId="77777777" w:rsidR="00E213EF" w:rsidRPr="006B7001" w:rsidRDefault="00E213EF" w:rsidP="00BD0810">
            <w:pPr>
              <w:ind w:right="-2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3D746314" w14:textId="77777777" w:rsidR="00E213EF" w:rsidRPr="006B7001" w:rsidRDefault="00E213EF" w:rsidP="00BD0810">
            <w:pPr>
              <w:ind w:left="-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0" w:type="auto"/>
            <w:shd w:val="clear" w:color="auto" w:fill="auto"/>
          </w:tcPr>
          <w:p w14:paraId="3509B821" w14:textId="77777777" w:rsidR="00E213EF" w:rsidRPr="006B7001" w:rsidRDefault="00E213EF" w:rsidP="00BD0810">
            <w:pPr>
              <w:spacing w:line="276" w:lineRule="auto"/>
              <w:ind w:right="-2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  <w:t>178</w:t>
            </w:r>
          </w:p>
        </w:tc>
        <w:tc>
          <w:tcPr>
            <w:tcW w:w="0" w:type="auto"/>
            <w:shd w:val="clear" w:color="auto" w:fill="auto"/>
          </w:tcPr>
          <w:p w14:paraId="50E996DD" w14:textId="77777777" w:rsidR="00E213EF" w:rsidRPr="006B7001" w:rsidRDefault="00E213EF" w:rsidP="00BD0810">
            <w:pPr>
              <w:spacing w:line="276" w:lineRule="auto"/>
              <w:ind w:lef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  <w:t>1598</w:t>
            </w:r>
          </w:p>
        </w:tc>
      </w:tr>
      <w:tr w:rsidR="00E213EF" w:rsidRPr="006B7001" w14:paraId="11A63128" w14:textId="77777777" w:rsidTr="00E2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B68CB9F" w14:textId="77777777" w:rsidR="00E213EF" w:rsidRPr="006B7001" w:rsidRDefault="00E213EF" w:rsidP="00BD081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b w:val="0"/>
                <w:sz w:val="18"/>
                <w:szCs w:val="18"/>
              </w:rPr>
              <w:t>Mineral mix</w:t>
            </w:r>
            <w:r w:rsidRPr="006B7001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E585526" w14:textId="77777777" w:rsidR="00E213EF" w:rsidRPr="006B7001" w:rsidRDefault="00E213EF" w:rsidP="00BD0810">
            <w:pPr>
              <w:ind w:right="-2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2DC76A19" w14:textId="77777777" w:rsidR="00E213EF" w:rsidRPr="006B7001" w:rsidRDefault="00E213EF" w:rsidP="00BD0810">
            <w:pPr>
              <w:ind w:left="-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563E0C02" w14:textId="77777777" w:rsidR="00E213EF" w:rsidRPr="006B7001" w:rsidRDefault="00E213EF" w:rsidP="00BD0810">
            <w:pPr>
              <w:spacing w:line="276" w:lineRule="auto"/>
              <w:ind w:right="-2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255F9B25" w14:textId="77777777" w:rsidR="00E213EF" w:rsidRPr="006B7001" w:rsidRDefault="00E213EF" w:rsidP="00BD0810">
            <w:pPr>
              <w:spacing w:line="276" w:lineRule="auto"/>
              <w:ind w:lef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  <w:t>0</w:t>
            </w:r>
          </w:p>
        </w:tc>
      </w:tr>
      <w:tr w:rsidR="00E213EF" w:rsidRPr="006B7001" w14:paraId="2EE8FC91" w14:textId="77777777" w:rsidTr="00E213E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FB8872D" w14:textId="77777777" w:rsidR="00E213EF" w:rsidRPr="006B7001" w:rsidRDefault="00E213EF" w:rsidP="00BD081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b w:val="0"/>
                <w:sz w:val="18"/>
                <w:szCs w:val="18"/>
              </w:rPr>
              <w:t>Calcium</w:t>
            </w:r>
            <w:r w:rsidRPr="006B7001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526A1AB" w14:textId="77777777" w:rsidR="00E213EF" w:rsidRPr="006B7001" w:rsidRDefault="00E213EF" w:rsidP="00BD0810">
            <w:pPr>
              <w:ind w:right="-2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  <w:tc>
          <w:tcPr>
            <w:tcW w:w="0" w:type="auto"/>
            <w:shd w:val="clear" w:color="auto" w:fill="auto"/>
          </w:tcPr>
          <w:p w14:paraId="461504BF" w14:textId="77777777" w:rsidR="00E213EF" w:rsidRPr="006B7001" w:rsidRDefault="00E213EF" w:rsidP="00BD0810">
            <w:pPr>
              <w:ind w:left="-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2F63F53F" w14:textId="77777777" w:rsidR="00E213EF" w:rsidRPr="006B7001" w:rsidRDefault="00E213EF" w:rsidP="00BD0810">
            <w:pPr>
              <w:spacing w:line="276" w:lineRule="auto"/>
              <w:ind w:right="-2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  <w:t>18.5</w:t>
            </w:r>
          </w:p>
        </w:tc>
        <w:tc>
          <w:tcPr>
            <w:tcW w:w="0" w:type="auto"/>
            <w:shd w:val="clear" w:color="auto" w:fill="auto"/>
          </w:tcPr>
          <w:p w14:paraId="28C42DE8" w14:textId="77777777" w:rsidR="00E213EF" w:rsidRPr="006B7001" w:rsidRDefault="00E213EF" w:rsidP="00BD0810">
            <w:pPr>
              <w:spacing w:line="276" w:lineRule="auto"/>
              <w:ind w:lef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  <w:t>0</w:t>
            </w:r>
          </w:p>
        </w:tc>
      </w:tr>
      <w:tr w:rsidR="00E213EF" w:rsidRPr="006B7001" w14:paraId="67C79EA8" w14:textId="77777777" w:rsidTr="00E2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B2E0FCE" w14:textId="77777777" w:rsidR="00E213EF" w:rsidRPr="006B7001" w:rsidRDefault="00E213EF" w:rsidP="00BD081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b w:val="0"/>
                <w:sz w:val="18"/>
                <w:szCs w:val="18"/>
              </w:rPr>
              <w:t>Potassium citrate</w:t>
            </w:r>
          </w:p>
        </w:tc>
        <w:tc>
          <w:tcPr>
            <w:tcW w:w="0" w:type="auto"/>
            <w:shd w:val="clear" w:color="auto" w:fill="auto"/>
          </w:tcPr>
          <w:p w14:paraId="71213676" w14:textId="77777777" w:rsidR="00E213EF" w:rsidRPr="006B7001" w:rsidRDefault="00E213EF" w:rsidP="00BD0810">
            <w:pPr>
              <w:ind w:right="-2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sz w:val="18"/>
                <w:szCs w:val="18"/>
              </w:rPr>
              <w:t>16.5</w:t>
            </w:r>
          </w:p>
        </w:tc>
        <w:tc>
          <w:tcPr>
            <w:tcW w:w="0" w:type="auto"/>
            <w:shd w:val="clear" w:color="auto" w:fill="auto"/>
          </w:tcPr>
          <w:p w14:paraId="22334AE6" w14:textId="77777777" w:rsidR="00E213EF" w:rsidRPr="006B7001" w:rsidRDefault="00E213EF" w:rsidP="00BD0810">
            <w:pPr>
              <w:ind w:left="-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24CD211D" w14:textId="77777777" w:rsidR="00E213EF" w:rsidRPr="006B7001" w:rsidRDefault="00E213EF" w:rsidP="00BD0810">
            <w:pPr>
              <w:spacing w:line="276" w:lineRule="auto"/>
              <w:ind w:right="-2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  <w:t>16.5</w:t>
            </w:r>
          </w:p>
        </w:tc>
        <w:tc>
          <w:tcPr>
            <w:tcW w:w="0" w:type="auto"/>
            <w:shd w:val="clear" w:color="auto" w:fill="auto"/>
          </w:tcPr>
          <w:p w14:paraId="6C7C1AEB" w14:textId="77777777" w:rsidR="00E213EF" w:rsidRPr="006B7001" w:rsidRDefault="00E213EF" w:rsidP="00BD0810">
            <w:pPr>
              <w:spacing w:line="276" w:lineRule="auto"/>
              <w:ind w:lef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  <w:t>0</w:t>
            </w:r>
          </w:p>
        </w:tc>
      </w:tr>
      <w:tr w:rsidR="00E213EF" w:rsidRPr="006B7001" w14:paraId="3FC15852" w14:textId="77777777" w:rsidTr="00E213E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01E9255" w14:textId="77777777" w:rsidR="00E213EF" w:rsidRPr="006B7001" w:rsidRDefault="00E213EF" w:rsidP="00BD081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b w:val="0"/>
                <w:sz w:val="18"/>
                <w:szCs w:val="18"/>
              </w:rPr>
              <w:t>Vitamin mix</w:t>
            </w:r>
            <w:r w:rsidRPr="006B7001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5FE0B805" w14:textId="77777777" w:rsidR="00E213EF" w:rsidRPr="006B7001" w:rsidRDefault="00E213EF" w:rsidP="00BD0810">
            <w:pPr>
              <w:ind w:right="-2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4B007C72" w14:textId="77777777" w:rsidR="00E213EF" w:rsidRPr="006B7001" w:rsidRDefault="00E213EF" w:rsidP="00BD0810">
            <w:pPr>
              <w:ind w:left="-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14:paraId="6CB2F914" w14:textId="77777777" w:rsidR="00E213EF" w:rsidRPr="006B7001" w:rsidRDefault="00E213EF" w:rsidP="00BD0810">
            <w:pPr>
              <w:spacing w:line="276" w:lineRule="auto"/>
              <w:ind w:right="-2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290A620A" w14:textId="77777777" w:rsidR="00E213EF" w:rsidRPr="006B7001" w:rsidRDefault="00E213EF" w:rsidP="00BD0810">
            <w:pPr>
              <w:spacing w:line="276" w:lineRule="auto"/>
              <w:ind w:lef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  <w:t>40</w:t>
            </w:r>
          </w:p>
        </w:tc>
      </w:tr>
      <w:tr w:rsidR="00E213EF" w:rsidRPr="006B7001" w14:paraId="1831942D" w14:textId="77777777" w:rsidTr="00E2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7661E8C" w14:textId="77777777" w:rsidR="00E213EF" w:rsidRPr="006B7001" w:rsidRDefault="00E213EF" w:rsidP="00BD081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b w:val="0"/>
                <w:sz w:val="18"/>
                <w:szCs w:val="18"/>
              </w:rPr>
              <w:t>Choline Bitartrate</w:t>
            </w:r>
          </w:p>
        </w:tc>
        <w:tc>
          <w:tcPr>
            <w:tcW w:w="0" w:type="auto"/>
            <w:shd w:val="clear" w:color="auto" w:fill="auto"/>
          </w:tcPr>
          <w:p w14:paraId="23AEDC1E" w14:textId="77777777" w:rsidR="00E213EF" w:rsidRPr="006B7001" w:rsidRDefault="00E213EF" w:rsidP="00BD0810">
            <w:pPr>
              <w:ind w:right="-2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0" w:type="auto"/>
            <w:shd w:val="clear" w:color="auto" w:fill="auto"/>
          </w:tcPr>
          <w:p w14:paraId="063F3D19" w14:textId="77777777" w:rsidR="00E213EF" w:rsidRPr="006B7001" w:rsidRDefault="00E213EF" w:rsidP="00BD0810">
            <w:pPr>
              <w:ind w:left="-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700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317A586" w14:textId="77777777" w:rsidR="00E213EF" w:rsidRPr="006B7001" w:rsidRDefault="00E213EF" w:rsidP="00BD0810">
            <w:pPr>
              <w:spacing w:line="276" w:lineRule="auto"/>
              <w:ind w:right="-2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  <w:t>1.6</w:t>
            </w:r>
          </w:p>
        </w:tc>
        <w:tc>
          <w:tcPr>
            <w:tcW w:w="0" w:type="auto"/>
            <w:shd w:val="clear" w:color="auto" w:fill="auto"/>
          </w:tcPr>
          <w:p w14:paraId="7D35DD6B" w14:textId="77777777" w:rsidR="00E213EF" w:rsidRPr="006B7001" w:rsidRDefault="00E213EF" w:rsidP="00BD0810">
            <w:pPr>
              <w:spacing w:line="276" w:lineRule="auto"/>
              <w:ind w:lef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  <w:t>0</w:t>
            </w:r>
          </w:p>
        </w:tc>
      </w:tr>
      <w:tr w:rsidR="00E213EF" w:rsidRPr="006B7001" w14:paraId="0224C18C" w14:textId="77777777" w:rsidTr="00E213EF">
        <w:trPr>
          <w:trHeight w:hRule="exact"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F5C9F69" w14:textId="77777777" w:rsidR="00E213EF" w:rsidRPr="006B7001" w:rsidRDefault="00E213EF" w:rsidP="00BD081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F5C2FA0" w14:textId="77777777" w:rsidR="00E213EF" w:rsidRPr="006B7001" w:rsidRDefault="00E213EF" w:rsidP="00BD0810">
            <w:pPr>
              <w:ind w:right="-2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E9BD49B" w14:textId="77777777" w:rsidR="00E213EF" w:rsidRPr="006B7001" w:rsidRDefault="00E213EF" w:rsidP="00BD0810">
            <w:pPr>
              <w:ind w:left="-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B382316" w14:textId="77777777" w:rsidR="00E213EF" w:rsidRPr="006B7001" w:rsidRDefault="00E213EF" w:rsidP="00BD0810">
            <w:pPr>
              <w:spacing w:line="276" w:lineRule="auto"/>
              <w:ind w:right="-2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</w:tcPr>
          <w:p w14:paraId="43A6E898" w14:textId="77777777" w:rsidR="00E213EF" w:rsidRPr="006B7001" w:rsidRDefault="00E213EF" w:rsidP="00BD0810">
            <w:pPr>
              <w:spacing w:line="276" w:lineRule="auto"/>
              <w:ind w:lef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</w:pPr>
          </w:p>
        </w:tc>
      </w:tr>
      <w:tr w:rsidR="00E213EF" w:rsidRPr="006B7001" w14:paraId="36891B92" w14:textId="77777777" w:rsidTr="00E2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721D274" w14:textId="77777777" w:rsidR="00E213EF" w:rsidRPr="006B7001" w:rsidRDefault="00E213EF" w:rsidP="00BD08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79387A1" w14:textId="77777777" w:rsidR="00E213EF" w:rsidRPr="006B7001" w:rsidRDefault="00E213EF" w:rsidP="00BD0810">
            <w:pPr>
              <w:ind w:right="-2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1C71404" w14:textId="77777777" w:rsidR="00E213EF" w:rsidRPr="006B7001" w:rsidRDefault="00E213EF" w:rsidP="00BD0810">
            <w:pPr>
              <w:ind w:left="-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D579FD7" w14:textId="77777777" w:rsidR="00E213EF" w:rsidRPr="006B7001" w:rsidRDefault="00E213EF" w:rsidP="00BD0810">
            <w:pPr>
              <w:spacing w:line="276" w:lineRule="auto"/>
              <w:ind w:right="-2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shd w:val="clear" w:color="auto" w:fill="auto"/>
          </w:tcPr>
          <w:p w14:paraId="359BD266" w14:textId="77777777" w:rsidR="00E213EF" w:rsidRPr="006B7001" w:rsidRDefault="00E213EF" w:rsidP="00BD0810">
            <w:pPr>
              <w:spacing w:line="276" w:lineRule="auto"/>
              <w:ind w:lef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</w:pPr>
          </w:p>
        </w:tc>
      </w:tr>
      <w:tr w:rsidR="00E213EF" w:rsidRPr="006B7001" w14:paraId="333CA509" w14:textId="77777777" w:rsidTr="00E213EF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2" w:space="0" w:color="auto"/>
            </w:tcBorders>
            <w:shd w:val="clear" w:color="auto" w:fill="auto"/>
          </w:tcPr>
          <w:p w14:paraId="44F37220" w14:textId="77777777" w:rsidR="00E213EF" w:rsidRPr="006B7001" w:rsidRDefault="00E213EF" w:rsidP="00BD0810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i/>
                <w:sz w:val="18"/>
                <w:szCs w:val="18"/>
                <w:lang w:eastAsia="es-ES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A6E1768" w14:textId="77777777" w:rsidR="00E213EF" w:rsidRPr="006B7001" w:rsidRDefault="00E213EF" w:rsidP="00BD0810">
            <w:pPr>
              <w:spacing w:line="276" w:lineRule="auto"/>
              <w:ind w:right="-2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eastAsia="es-ES"/>
              </w:rPr>
              <w:t>1054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C84CC31" w14:textId="77777777" w:rsidR="00E213EF" w:rsidRPr="006B7001" w:rsidRDefault="00E213EF" w:rsidP="00BD0810">
            <w:pPr>
              <w:spacing w:line="276" w:lineRule="auto"/>
              <w:ind w:left="-57" w:righ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eastAsia="es-ES"/>
              </w:rPr>
              <w:t>40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D9A64B9" w14:textId="77777777" w:rsidR="00E213EF" w:rsidRPr="006B7001" w:rsidRDefault="00E213EF" w:rsidP="00BD0810">
            <w:pPr>
              <w:spacing w:line="276" w:lineRule="auto"/>
              <w:ind w:right="-2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es-ES"/>
              </w:rPr>
              <w:t>857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716B67D" w14:textId="77777777" w:rsidR="00E213EF" w:rsidRPr="006B7001" w:rsidRDefault="00E213EF" w:rsidP="00BD0810">
            <w:pPr>
              <w:spacing w:line="276" w:lineRule="auto"/>
              <w:ind w:lef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es-ES"/>
              </w:rPr>
            </w:pPr>
            <w:r w:rsidRPr="006B7001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es-ES"/>
              </w:rPr>
              <w:t>4057</w:t>
            </w:r>
          </w:p>
        </w:tc>
      </w:tr>
    </w:tbl>
    <w:p w14:paraId="3894064A" w14:textId="77777777" w:rsidR="00E213EF" w:rsidRPr="006B7001" w:rsidRDefault="00E213EF" w:rsidP="00E213EF">
      <w:pPr>
        <w:spacing w:line="360" w:lineRule="auto"/>
        <w:jc w:val="both"/>
        <w:rPr>
          <w:rFonts w:ascii="Times New Roman" w:hAnsi="Times New Roman" w:cs="Times New Roman"/>
        </w:rPr>
      </w:pPr>
    </w:p>
    <w:p w14:paraId="21C22252" w14:textId="05D81D25" w:rsidR="00E213EF" w:rsidRPr="006B7001" w:rsidRDefault="00E213EF" w:rsidP="006B7001">
      <w:pPr>
        <w:spacing w:line="240" w:lineRule="auto"/>
        <w:jc w:val="both"/>
        <w:rPr>
          <w:rFonts w:ascii="Times New Roman" w:hAnsi="Times New Roman" w:cs="Times New Roman"/>
        </w:rPr>
      </w:pPr>
      <w:r w:rsidRPr="006B7001">
        <w:rPr>
          <w:rFonts w:ascii="Times New Roman" w:hAnsi="Times New Roman" w:cs="Times New Roman"/>
        </w:rPr>
        <w:t>Abbreviations: HF/</w:t>
      </w:r>
      <w:proofErr w:type="spellStart"/>
      <w:r w:rsidRPr="006B7001">
        <w:rPr>
          <w:rFonts w:ascii="Times New Roman" w:hAnsi="Times New Roman" w:cs="Times New Roman"/>
        </w:rPr>
        <w:t>HFr</w:t>
      </w:r>
      <w:proofErr w:type="spellEnd"/>
      <w:r w:rsidRPr="006B7001">
        <w:rPr>
          <w:rFonts w:ascii="Times New Roman" w:hAnsi="Times New Roman" w:cs="Times New Roman"/>
        </w:rPr>
        <w:t>, high fat/high fructose</w:t>
      </w:r>
    </w:p>
    <w:p w14:paraId="2FAB6AAC" w14:textId="77777777" w:rsidR="00E213EF" w:rsidRPr="006B7001" w:rsidRDefault="00E213EF" w:rsidP="006B700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6B7001">
        <w:rPr>
          <w:rFonts w:ascii="Times New Roman" w:hAnsi="Times New Roman" w:cs="Times New Roman"/>
          <w:vertAlign w:val="superscript"/>
        </w:rPr>
        <w:t>1</w:t>
      </w:r>
      <w:r w:rsidRPr="006B7001">
        <w:rPr>
          <w:rFonts w:ascii="Times New Roman" w:hAnsi="Times New Roman" w:cs="Times New Roman"/>
        </w:rPr>
        <w:t xml:space="preserve"> Mineral mix S10026 supplied in g/kg of premix triturated in sucrose: NaCl, 259; MgO, 41.9; MgSO</w:t>
      </w:r>
      <w:r w:rsidRPr="006B7001">
        <w:rPr>
          <w:rFonts w:ascii="Times New Roman" w:hAnsi="Times New Roman" w:cs="Times New Roman"/>
          <w:vertAlign w:val="subscript"/>
        </w:rPr>
        <w:t>4</w:t>
      </w:r>
      <w:r w:rsidRPr="006B7001">
        <w:rPr>
          <w:rFonts w:ascii="Times New Roman" w:hAnsi="Times New Roman" w:cs="Times New Roman"/>
        </w:rPr>
        <w:t>·7H</w:t>
      </w:r>
      <w:r w:rsidRPr="006B7001">
        <w:rPr>
          <w:rFonts w:ascii="Times New Roman" w:hAnsi="Times New Roman" w:cs="Times New Roman"/>
          <w:vertAlign w:val="subscript"/>
        </w:rPr>
        <w:t>2</w:t>
      </w:r>
      <w:r w:rsidRPr="006B7001">
        <w:rPr>
          <w:rFonts w:ascii="Times New Roman" w:hAnsi="Times New Roman" w:cs="Times New Roman"/>
        </w:rPr>
        <w:t>O, 257.6; (NH</w:t>
      </w:r>
      <w:r w:rsidRPr="006B7001">
        <w:rPr>
          <w:rFonts w:ascii="Times New Roman" w:hAnsi="Times New Roman" w:cs="Times New Roman"/>
          <w:vertAlign w:val="subscript"/>
        </w:rPr>
        <w:t>4</w:t>
      </w:r>
      <w:r w:rsidRPr="006B7001">
        <w:rPr>
          <w:rFonts w:ascii="Times New Roman" w:hAnsi="Times New Roman" w:cs="Times New Roman"/>
        </w:rPr>
        <w:t>)2MoO</w:t>
      </w:r>
      <w:r w:rsidRPr="006B7001">
        <w:rPr>
          <w:rFonts w:ascii="Times New Roman" w:hAnsi="Times New Roman" w:cs="Times New Roman"/>
          <w:vertAlign w:val="subscript"/>
        </w:rPr>
        <w:t>4</w:t>
      </w:r>
      <w:r w:rsidRPr="006B7001">
        <w:rPr>
          <w:rFonts w:ascii="Times New Roman" w:hAnsi="Times New Roman" w:cs="Times New Roman"/>
        </w:rPr>
        <w:t>·4H</w:t>
      </w:r>
      <w:r w:rsidRPr="006B7001">
        <w:rPr>
          <w:rFonts w:ascii="Times New Roman" w:hAnsi="Times New Roman" w:cs="Times New Roman"/>
          <w:vertAlign w:val="subscript"/>
        </w:rPr>
        <w:t>2</w:t>
      </w:r>
      <w:r w:rsidRPr="006B7001">
        <w:rPr>
          <w:rFonts w:ascii="Times New Roman" w:hAnsi="Times New Roman" w:cs="Times New Roman"/>
        </w:rPr>
        <w:t xml:space="preserve">O, 0.3; </w:t>
      </w:r>
      <w:proofErr w:type="spellStart"/>
      <w:proofErr w:type="gramStart"/>
      <w:r w:rsidRPr="006B7001">
        <w:rPr>
          <w:rFonts w:ascii="Times New Roman" w:hAnsi="Times New Roman" w:cs="Times New Roman"/>
          <w:bCs/>
        </w:rPr>
        <w:t>CrK</w:t>
      </w:r>
      <w:proofErr w:type="spellEnd"/>
      <w:r w:rsidRPr="006B7001">
        <w:rPr>
          <w:rFonts w:ascii="Times New Roman" w:hAnsi="Times New Roman" w:cs="Times New Roman"/>
          <w:bCs/>
        </w:rPr>
        <w:t>(</w:t>
      </w:r>
      <w:proofErr w:type="gramEnd"/>
      <w:r w:rsidRPr="006B7001">
        <w:rPr>
          <w:rFonts w:ascii="Times New Roman" w:hAnsi="Times New Roman" w:cs="Times New Roman"/>
          <w:bCs/>
        </w:rPr>
        <w:t>SO</w:t>
      </w:r>
      <w:r w:rsidRPr="006B7001">
        <w:rPr>
          <w:rFonts w:ascii="Times New Roman" w:hAnsi="Times New Roman" w:cs="Times New Roman"/>
          <w:bCs/>
          <w:vertAlign w:val="subscript"/>
        </w:rPr>
        <w:t>4</w:t>
      </w:r>
      <w:r w:rsidRPr="006B7001">
        <w:rPr>
          <w:rFonts w:ascii="Times New Roman" w:hAnsi="Times New Roman" w:cs="Times New Roman"/>
          <w:bCs/>
        </w:rPr>
        <w:t>)</w:t>
      </w:r>
      <w:r w:rsidRPr="006B7001">
        <w:rPr>
          <w:rFonts w:ascii="Times New Roman" w:hAnsi="Times New Roman" w:cs="Times New Roman"/>
          <w:bCs/>
          <w:vertAlign w:val="subscript"/>
        </w:rPr>
        <w:t>2</w:t>
      </w:r>
      <w:r w:rsidRPr="006B7001">
        <w:rPr>
          <w:rFonts w:ascii="Times New Roman" w:hAnsi="Times New Roman" w:cs="Times New Roman"/>
          <w:bCs/>
        </w:rPr>
        <w:t> · 12H</w:t>
      </w:r>
      <w:r w:rsidRPr="006B7001">
        <w:rPr>
          <w:rFonts w:ascii="Times New Roman" w:hAnsi="Times New Roman" w:cs="Times New Roman"/>
          <w:bCs/>
          <w:vertAlign w:val="subscript"/>
        </w:rPr>
        <w:t>2</w:t>
      </w:r>
      <w:r w:rsidRPr="006B7001">
        <w:rPr>
          <w:rFonts w:ascii="Times New Roman" w:hAnsi="Times New Roman" w:cs="Times New Roman"/>
          <w:bCs/>
        </w:rPr>
        <w:t>O, 1.925; CuCO</w:t>
      </w:r>
      <w:r w:rsidRPr="006B7001">
        <w:rPr>
          <w:rFonts w:ascii="Times New Roman" w:hAnsi="Times New Roman" w:cs="Times New Roman"/>
          <w:bCs/>
          <w:vertAlign w:val="subscript"/>
        </w:rPr>
        <w:t>3</w:t>
      </w:r>
      <w:r w:rsidRPr="006B7001">
        <w:rPr>
          <w:rFonts w:ascii="Times New Roman" w:hAnsi="Times New Roman" w:cs="Times New Roman"/>
          <w:bCs/>
        </w:rPr>
        <w:t>, 1.05; C</w:t>
      </w:r>
      <w:r w:rsidRPr="006B7001">
        <w:rPr>
          <w:rFonts w:ascii="Times New Roman" w:hAnsi="Times New Roman" w:cs="Times New Roman"/>
          <w:bCs/>
          <w:vertAlign w:val="subscript"/>
        </w:rPr>
        <w:t>6</w:t>
      </w:r>
      <w:r w:rsidRPr="006B7001">
        <w:rPr>
          <w:rFonts w:ascii="Times New Roman" w:hAnsi="Times New Roman" w:cs="Times New Roman"/>
          <w:bCs/>
        </w:rPr>
        <w:t>H</w:t>
      </w:r>
      <w:r w:rsidRPr="006B7001">
        <w:rPr>
          <w:rFonts w:ascii="Times New Roman" w:hAnsi="Times New Roman" w:cs="Times New Roman"/>
          <w:bCs/>
          <w:vertAlign w:val="subscript"/>
        </w:rPr>
        <w:t>5</w:t>
      </w:r>
      <w:r w:rsidRPr="006B7001">
        <w:rPr>
          <w:rFonts w:ascii="Times New Roman" w:hAnsi="Times New Roman" w:cs="Times New Roman"/>
          <w:bCs/>
        </w:rPr>
        <w:t>FeO</w:t>
      </w:r>
      <w:r w:rsidRPr="006B7001">
        <w:rPr>
          <w:rFonts w:ascii="Times New Roman" w:hAnsi="Times New Roman" w:cs="Times New Roman"/>
          <w:bCs/>
          <w:vertAlign w:val="subscript"/>
        </w:rPr>
        <w:t>7</w:t>
      </w:r>
      <w:r w:rsidRPr="006B7001">
        <w:rPr>
          <w:rFonts w:ascii="Times New Roman" w:hAnsi="Times New Roman" w:cs="Times New Roman"/>
          <w:bCs/>
        </w:rPr>
        <w:t>, 21; MnCO</w:t>
      </w:r>
      <w:r w:rsidRPr="006B7001">
        <w:rPr>
          <w:rFonts w:ascii="Times New Roman" w:hAnsi="Times New Roman" w:cs="Times New Roman"/>
          <w:bCs/>
          <w:vertAlign w:val="subscript"/>
        </w:rPr>
        <w:t>3</w:t>
      </w:r>
      <w:r w:rsidRPr="006B7001">
        <w:rPr>
          <w:rFonts w:ascii="Times New Roman" w:hAnsi="Times New Roman" w:cs="Times New Roman"/>
          <w:bCs/>
        </w:rPr>
        <w:t xml:space="preserve"> · xH2O, 12.25; KI, 0.035;  NaF, 0.2; Na</w:t>
      </w:r>
      <w:r w:rsidRPr="006B7001">
        <w:rPr>
          <w:rFonts w:ascii="Times New Roman" w:hAnsi="Times New Roman" w:cs="Times New Roman"/>
          <w:bCs/>
          <w:vertAlign w:val="subscript"/>
        </w:rPr>
        <w:t>2</w:t>
      </w:r>
      <w:r w:rsidRPr="006B7001">
        <w:rPr>
          <w:rFonts w:ascii="Times New Roman" w:hAnsi="Times New Roman" w:cs="Times New Roman"/>
          <w:bCs/>
        </w:rPr>
        <w:t>SeO</w:t>
      </w:r>
      <w:r w:rsidRPr="006B7001">
        <w:rPr>
          <w:rFonts w:ascii="Times New Roman" w:hAnsi="Times New Roman" w:cs="Times New Roman"/>
          <w:bCs/>
          <w:vertAlign w:val="subscript"/>
        </w:rPr>
        <w:t>3</w:t>
      </w:r>
      <w:r w:rsidRPr="006B7001">
        <w:rPr>
          <w:rFonts w:ascii="Times New Roman" w:hAnsi="Times New Roman" w:cs="Times New Roman"/>
          <w:bCs/>
        </w:rPr>
        <w:t>, 0.035; [ZnCO</w:t>
      </w:r>
      <w:r w:rsidRPr="006B7001">
        <w:rPr>
          <w:rFonts w:ascii="Times New Roman" w:hAnsi="Times New Roman" w:cs="Times New Roman"/>
          <w:bCs/>
          <w:vertAlign w:val="subscript"/>
        </w:rPr>
        <w:t>3</w:t>
      </w:r>
      <w:r w:rsidRPr="006B7001">
        <w:rPr>
          <w:rFonts w:ascii="Times New Roman" w:hAnsi="Times New Roman" w:cs="Times New Roman"/>
          <w:bCs/>
        </w:rPr>
        <w:t>]</w:t>
      </w:r>
      <w:r w:rsidRPr="006B7001">
        <w:rPr>
          <w:rFonts w:ascii="Times New Roman" w:hAnsi="Times New Roman" w:cs="Times New Roman"/>
          <w:bCs/>
          <w:vertAlign w:val="subscript"/>
        </w:rPr>
        <w:t>2</w:t>
      </w:r>
      <w:r w:rsidRPr="006B7001">
        <w:rPr>
          <w:rFonts w:ascii="Times New Roman" w:hAnsi="Times New Roman" w:cs="Times New Roman"/>
          <w:bCs/>
        </w:rPr>
        <w:t>, 5.6.</w:t>
      </w:r>
    </w:p>
    <w:p w14:paraId="5E281BE1" w14:textId="77777777" w:rsidR="00E213EF" w:rsidRPr="006B7001" w:rsidRDefault="00E213EF" w:rsidP="006B700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6B7001">
        <w:rPr>
          <w:rFonts w:ascii="Times New Roman" w:hAnsi="Times New Roman" w:cs="Times New Roman"/>
          <w:bCs/>
          <w:vertAlign w:val="superscript"/>
        </w:rPr>
        <w:t>2</w:t>
      </w:r>
      <w:r w:rsidRPr="006B7001">
        <w:rPr>
          <w:rFonts w:ascii="Times New Roman" w:hAnsi="Times New Roman" w:cs="Times New Roman"/>
          <w:bCs/>
        </w:rPr>
        <w:t xml:space="preserve"> Combination of dicalcium phosphate (CaHPO</w:t>
      </w:r>
      <w:r w:rsidRPr="006B7001">
        <w:rPr>
          <w:rFonts w:ascii="Times New Roman" w:hAnsi="Times New Roman" w:cs="Times New Roman"/>
          <w:bCs/>
          <w:vertAlign w:val="subscript"/>
        </w:rPr>
        <w:t>4</w:t>
      </w:r>
      <w:r w:rsidRPr="006B7001">
        <w:rPr>
          <w:rFonts w:ascii="Times New Roman" w:hAnsi="Times New Roman" w:cs="Times New Roman"/>
          <w:bCs/>
        </w:rPr>
        <w:t>) and calcium carbonate (CaCO</w:t>
      </w:r>
      <w:r w:rsidRPr="006B7001">
        <w:rPr>
          <w:rFonts w:ascii="Times New Roman" w:hAnsi="Times New Roman" w:cs="Times New Roman"/>
          <w:bCs/>
          <w:vertAlign w:val="subscript"/>
        </w:rPr>
        <w:t>3</w:t>
      </w:r>
      <w:r w:rsidRPr="006B7001">
        <w:rPr>
          <w:rFonts w:ascii="Times New Roman" w:hAnsi="Times New Roman" w:cs="Times New Roman"/>
          <w:bCs/>
        </w:rPr>
        <w:t>).</w:t>
      </w:r>
    </w:p>
    <w:p w14:paraId="43C266F2" w14:textId="77777777" w:rsidR="00E213EF" w:rsidRPr="006B7001" w:rsidRDefault="00E213EF" w:rsidP="006B7001">
      <w:pPr>
        <w:spacing w:line="240" w:lineRule="auto"/>
        <w:jc w:val="both"/>
        <w:rPr>
          <w:rFonts w:ascii="Times New Roman" w:hAnsi="Times New Roman" w:cs="Times New Roman"/>
        </w:rPr>
      </w:pPr>
      <w:r w:rsidRPr="006B7001">
        <w:rPr>
          <w:rFonts w:ascii="Times New Roman" w:hAnsi="Times New Roman" w:cs="Times New Roman"/>
          <w:vertAlign w:val="superscript"/>
        </w:rPr>
        <w:t>3</w:t>
      </w:r>
      <w:r w:rsidRPr="006B7001">
        <w:rPr>
          <w:rFonts w:ascii="Times New Roman" w:hAnsi="Times New Roman" w:cs="Times New Roman"/>
        </w:rPr>
        <w:t xml:space="preserve"> AIN-76A vitamin mix supplied in g/kg of premix triturated in sucrose: vitamin A acetate (500,000 IU/gm), 0.8; vitamin D3 (100,000 IU/gm), 1; vitamin E acetate (500 IU/gm), 10; menadione sodium </w:t>
      </w:r>
      <w:proofErr w:type="spellStart"/>
      <w:r w:rsidRPr="006B7001">
        <w:rPr>
          <w:rFonts w:ascii="Times New Roman" w:hAnsi="Times New Roman" w:cs="Times New Roman"/>
        </w:rPr>
        <w:t>bisulfite</w:t>
      </w:r>
      <w:proofErr w:type="spellEnd"/>
      <w:r w:rsidRPr="006B7001">
        <w:rPr>
          <w:rFonts w:ascii="Times New Roman" w:hAnsi="Times New Roman" w:cs="Times New Roman"/>
        </w:rPr>
        <w:t xml:space="preserve">, 0.08; biotin (1%), 2; cyanocobalamin (0.1%), 1; folic acid, 0.2; </w:t>
      </w:r>
      <w:proofErr w:type="spellStart"/>
      <w:r w:rsidRPr="006B7001">
        <w:rPr>
          <w:rFonts w:ascii="Times New Roman" w:hAnsi="Times New Roman" w:cs="Times New Roman"/>
        </w:rPr>
        <w:t>nicotininc</w:t>
      </w:r>
      <w:proofErr w:type="spellEnd"/>
      <w:r w:rsidRPr="006B7001">
        <w:rPr>
          <w:rFonts w:ascii="Times New Roman" w:hAnsi="Times New Roman" w:cs="Times New Roman"/>
        </w:rPr>
        <w:t xml:space="preserve"> acid, 3; calcium pantothenate, 1.5; pyridoxine-HCl, 0.7; riboflavin, 0.6; thiamine-HCl, 0.6.</w:t>
      </w:r>
    </w:p>
    <w:p w14:paraId="0C841FE3" w14:textId="77777777" w:rsidR="000B3654" w:rsidRPr="006B7001" w:rsidRDefault="000B3654">
      <w:pPr>
        <w:rPr>
          <w:rFonts w:ascii="Times New Roman" w:hAnsi="Times New Roman" w:cs="Times New Roman"/>
        </w:rPr>
      </w:pPr>
    </w:p>
    <w:sectPr w:rsidR="000B3654" w:rsidRPr="006B70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3EF"/>
    <w:rsid w:val="000B3654"/>
    <w:rsid w:val="006B7001"/>
    <w:rsid w:val="00E04DF1"/>
    <w:rsid w:val="00E21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AF502"/>
  <w15:chartTrackingRefBased/>
  <w15:docId w15:val="{F07E5EAD-02A0-423F-96A9-39351B3F4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3E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13EF"/>
    <w:pPr>
      <w:keepNext/>
      <w:keepLines/>
      <w:spacing w:before="40" w:after="240"/>
      <w:outlineLvl w:val="1"/>
    </w:pPr>
    <w:rPr>
      <w:rFonts w:ascii="Arial" w:eastAsiaTheme="majorEastAsia" w:hAnsi="Arial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213EF"/>
    <w:rPr>
      <w:rFonts w:ascii="Arial" w:eastAsiaTheme="majorEastAsia" w:hAnsi="Arial" w:cstheme="majorBidi"/>
      <w:b/>
      <w:color w:val="000000" w:themeColor="text1"/>
      <w:szCs w:val="26"/>
    </w:rPr>
  </w:style>
  <w:style w:type="paragraph" w:styleId="NoSpacing">
    <w:name w:val="No Spacing"/>
    <w:uiPriority w:val="1"/>
    <w:qFormat/>
    <w:rsid w:val="00E213EF"/>
    <w:pPr>
      <w:spacing w:after="0" w:line="240" w:lineRule="auto"/>
    </w:pPr>
    <w:rPr>
      <w:rFonts w:ascii="Calibri" w:eastAsia="Calibri" w:hAnsi="Calibri" w:cs="Times New Roman"/>
      <w:lang w:val="es-CL"/>
    </w:rPr>
  </w:style>
  <w:style w:type="table" w:customStyle="1" w:styleId="ListTable1Light1">
    <w:name w:val="List Table 1 Light1"/>
    <w:basedOn w:val="TableNormal"/>
    <w:uiPriority w:val="46"/>
    <w:rsid w:val="00E213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Vauzour (MED - Staff)</dc:creator>
  <cp:keywords/>
  <dc:description/>
  <cp:lastModifiedBy>astrid evans</cp:lastModifiedBy>
  <cp:revision>3</cp:revision>
  <dcterms:created xsi:type="dcterms:W3CDTF">2022-06-06T08:55:00Z</dcterms:created>
  <dcterms:modified xsi:type="dcterms:W3CDTF">2022-07-16T14:13:00Z</dcterms:modified>
</cp:coreProperties>
</file>